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632"/>
        <w:gridCol w:w="283"/>
        <w:gridCol w:w="1632"/>
        <w:gridCol w:w="239"/>
        <w:gridCol w:w="7"/>
        <w:gridCol w:w="2513"/>
      </w:tblGrid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Sub-sample of </w:t>
              <w:br/>
              <w:t>5703 physicians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Sub-sample of </w:t>
              <w:br/>
              <w:t>1881 physicians</w:t>
            </w:r>
          </w:p>
        </w:tc>
        <w:tc>
          <w:tcPr>
            <w:tcW w:w="2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tatistical comparison</w:t>
            </w:r>
          </w:p>
        </w:tc>
      </w:tr>
      <w:tr>
        <w:trPr>
          <w:trHeight w:val="97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5.8 (12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6.7 (11.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83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6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ex (% male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3%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cs="Lucida Grande" w:ascii="Candara" w:hAnsi="Candara"/>
                <w:color w:val="000000"/>
                <w:sz w:val="20"/>
                <w:szCs w:val="20"/>
              </w:rPr>
              <w:t>Χ</w:t>
            </w:r>
            <w:r>
              <w:rPr>
                <w:rFonts w:cs="Lucida Grande" w:ascii="Candara" w:hAnsi="Candar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Lucida Grande" w:ascii="Candara" w:hAnsi="Candara"/>
                <w:color w:val="000000"/>
                <w:sz w:val="20"/>
                <w:szCs w:val="20"/>
              </w:rPr>
              <w:t xml:space="preserve"> = 24.3, Cramer’s V = .06 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Years of experienc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7.5 (11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8.5 (12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56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6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Empathic Concer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1.4 (5.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31.3 (5.1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73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2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onal Distre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3.1 (4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13.0 (4.5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84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2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Perspective Taking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3.7 (4.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24.0 (4.8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2.35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6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Compassion Satisfac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8 (9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7 (10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39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1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1 (9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0 (10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0.39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1</w:t>
            </w:r>
          </w:p>
        </w:tc>
      </w:tr>
      <w:tr>
        <w:trPr>
          <w:trHeight w:val="300" w:hRule="atLeast"/>
        </w:trPr>
        <w:tc>
          <w:tcPr>
            <w:tcW w:w="2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Secondary Traumatic Stres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49.8 (9.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>50.2 (10.0)</w:t>
            </w:r>
          </w:p>
        </w:tc>
        <w:tc>
          <w:tcPr>
            <w:tcW w:w="24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</w:r>
          </w:p>
        </w:tc>
        <w:tc>
          <w:tcPr>
            <w:tcW w:w="2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ndara" w:hAnsi="Candara" w:eastAsia="Times New Roman" w:cs="Candara"/>
                <w:color w:val="000000"/>
                <w:sz w:val="20"/>
                <w:szCs w:val="20"/>
              </w:rPr>
            </w:pP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1.57, Cohen’s </w:t>
            </w:r>
            <w:r>
              <w:rPr>
                <w:rFonts w:eastAsia="Times New Roman" w:cs="Candara" w:ascii="Candara" w:hAnsi="Candara"/>
                <w:i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Candara" w:ascii="Candara" w:hAnsi="Candara"/>
                <w:color w:val="000000"/>
                <w:sz w:val="20"/>
                <w:szCs w:val="20"/>
              </w:rPr>
              <w:t xml:space="preserve"> = .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ndar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42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ＭＳ 明朝"/>
      <w:lang w:eastAsia="zh-CN"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ＭＳ 明朝"/>
      <w:sz w:val="20"/>
      <w:szCs w:val="20"/>
      <w:lang w:val="en-US" w:eastAsia="zh-CN"/>
    </w:rPr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5:28:00Z</dcterms:created>
  <dc:creator>Dr. Jean Decety</dc:creator>
  <dc:description/>
  <cp:keywords/>
  <dc:language>en-US</dc:language>
  <cp:lastModifiedBy>Ezequiel Gleichgerrcht</cp:lastModifiedBy>
  <cp:lastPrinted>2012-07-05T17:16:00Z</cp:lastPrinted>
  <dcterms:modified xsi:type="dcterms:W3CDTF">2013-03-16T15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internal-medicin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bergier@gmail.com@www.mendeley.com</vt:lpwstr>
  </property>
</Properties>
</file>